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C9F5C" w14:textId="76585FFE" w:rsidR="004B7612" w:rsidRPr="003F73E7" w:rsidRDefault="004B7612" w:rsidP="004B7612">
      <w:pPr>
        <w:spacing w:after="240"/>
        <w:jc w:val="center"/>
        <w:outlineLvl w:val="2"/>
        <w:rPr>
          <w:rFonts w:ascii="Arial" w:hAnsi="Arial" w:cs="Arial"/>
          <w:color w:val="333333"/>
          <w:lang w:val="en-US"/>
        </w:rPr>
      </w:pPr>
      <w:r w:rsidRPr="003F73E7">
        <w:rPr>
          <w:rFonts w:ascii="Arial" w:hAnsi="Arial" w:cs="Arial"/>
          <w:color w:val="333333"/>
          <w:lang w:val="en-US"/>
        </w:rPr>
        <w:t>Supplementary Material</w:t>
      </w:r>
    </w:p>
    <w:p w14:paraId="6A0E8531" w14:textId="0EC89334" w:rsidR="003F73E7" w:rsidRDefault="003F73E7" w:rsidP="003F73E7">
      <w:pPr>
        <w:pStyle w:val="Standa1"/>
        <w:spacing w:line="480" w:lineRule="auto"/>
        <w:ind w:left="-108"/>
        <w:jc w:val="left"/>
        <w:rPr>
          <w:bCs/>
          <w:szCs w:val="24"/>
          <w:lang w:val="en-US"/>
        </w:rPr>
      </w:pPr>
      <w:r w:rsidRPr="002F51DB">
        <w:rPr>
          <w:bCs/>
          <w:szCs w:val="24"/>
          <w:lang w:val="en-US"/>
        </w:rPr>
        <w:t xml:space="preserve">How do </w:t>
      </w:r>
      <w:r w:rsidR="002015F9">
        <w:rPr>
          <w:bCs/>
          <w:szCs w:val="24"/>
          <w:lang w:val="en-US"/>
        </w:rPr>
        <w:t>A</w:t>
      </w:r>
      <w:r w:rsidRPr="002F51DB">
        <w:rPr>
          <w:bCs/>
          <w:szCs w:val="24"/>
          <w:lang w:val="en-US"/>
        </w:rPr>
        <w:t xml:space="preserve">dults with </w:t>
      </w:r>
      <w:r w:rsidR="002015F9">
        <w:rPr>
          <w:bCs/>
          <w:szCs w:val="24"/>
          <w:lang w:val="en-US"/>
        </w:rPr>
        <w:t>Au</w:t>
      </w:r>
      <w:r w:rsidRPr="002F51DB">
        <w:rPr>
          <w:bCs/>
          <w:szCs w:val="24"/>
          <w:lang w:val="en-US"/>
        </w:rPr>
        <w:t xml:space="preserve">tism </w:t>
      </w:r>
      <w:r w:rsidR="002015F9">
        <w:rPr>
          <w:bCs/>
          <w:szCs w:val="24"/>
          <w:lang w:val="en-US"/>
        </w:rPr>
        <w:t>S</w:t>
      </w:r>
      <w:r w:rsidRPr="002F51DB">
        <w:rPr>
          <w:bCs/>
          <w:szCs w:val="24"/>
          <w:lang w:val="en-US"/>
        </w:rPr>
        <w:t xml:space="preserve">pectrum </w:t>
      </w:r>
      <w:r w:rsidR="002015F9">
        <w:rPr>
          <w:bCs/>
          <w:szCs w:val="24"/>
          <w:lang w:val="en-US"/>
        </w:rPr>
        <w:t>D</w:t>
      </w:r>
      <w:r w:rsidRPr="002F51DB">
        <w:rPr>
          <w:bCs/>
          <w:szCs w:val="24"/>
          <w:lang w:val="en-US"/>
        </w:rPr>
        <w:t xml:space="preserve">isorder </w:t>
      </w:r>
      <w:r w:rsidR="002015F9">
        <w:rPr>
          <w:bCs/>
          <w:szCs w:val="24"/>
          <w:lang w:val="en-US"/>
        </w:rPr>
        <w:t>P</w:t>
      </w:r>
      <w:r w:rsidRPr="002F51DB">
        <w:rPr>
          <w:bCs/>
          <w:szCs w:val="24"/>
          <w:lang w:val="en-US"/>
        </w:rPr>
        <w:t xml:space="preserve">articipate in the </w:t>
      </w:r>
      <w:r w:rsidR="002015F9">
        <w:rPr>
          <w:bCs/>
          <w:szCs w:val="24"/>
          <w:lang w:val="en-US"/>
        </w:rPr>
        <w:t>L</w:t>
      </w:r>
      <w:r w:rsidRPr="002F51DB">
        <w:rPr>
          <w:bCs/>
          <w:szCs w:val="24"/>
          <w:lang w:val="en-US"/>
        </w:rPr>
        <w:t xml:space="preserve">abor </w:t>
      </w:r>
      <w:r w:rsidR="002015F9">
        <w:rPr>
          <w:bCs/>
          <w:szCs w:val="24"/>
          <w:lang w:val="en-US"/>
        </w:rPr>
        <w:t>M</w:t>
      </w:r>
      <w:r w:rsidRPr="002F51DB">
        <w:rPr>
          <w:bCs/>
          <w:szCs w:val="24"/>
          <w:lang w:val="en-US"/>
        </w:rPr>
        <w:t>arket?</w:t>
      </w:r>
      <w:r>
        <w:rPr>
          <w:bCs/>
          <w:szCs w:val="24"/>
          <w:lang w:val="en-US"/>
        </w:rPr>
        <w:t xml:space="preserve"> </w:t>
      </w:r>
      <w:r w:rsidRPr="002F51DB">
        <w:rPr>
          <w:bCs/>
          <w:szCs w:val="24"/>
          <w:lang w:val="en-US"/>
        </w:rPr>
        <w:t xml:space="preserve">A German </w:t>
      </w:r>
      <w:r w:rsidR="002015F9">
        <w:rPr>
          <w:bCs/>
          <w:szCs w:val="24"/>
          <w:lang w:val="en-US"/>
        </w:rPr>
        <w:t>M</w:t>
      </w:r>
      <w:r w:rsidRPr="002F51DB">
        <w:rPr>
          <w:bCs/>
          <w:szCs w:val="24"/>
          <w:lang w:val="en-US"/>
        </w:rPr>
        <w:t>ulti-</w:t>
      </w:r>
      <w:r w:rsidR="002015F9">
        <w:rPr>
          <w:bCs/>
          <w:szCs w:val="24"/>
          <w:lang w:val="en-US"/>
        </w:rPr>
        <w:t>C</w:t>
      </w:r>
      <w:r w:rsidRPr="002F51DB">
        <w:rPr>
          <w:bCs/>
          <w:szCs w:val="24"/>
          <w:lang w:val="en-US"/>
        </w:rPr>
        <w:t xml:space="preserve">enter </w:t>
      </w:r>
      <w:r w:rsidR="002015F9">
        <w:rPr>
          <w:bCs/>
          <w:szCs w:val="24"/>
          <w:lang w:val="en-US"/>
        </w:rPr>
        <w:t>S</w:t>
      </w:r>
      <w:r w:rsidRPr="002F51DB">
        <w:rPr>
          <w:bCs/>
          <w:szCs w:val="24"/>
          <w:lang w:val="en-US"/>
        </w:rPr>
        <w:t>urvey</w:t>
      </w:r>
      <w:r w:rsidRPr="002F51DB" w:rsidDel="008539DA">
        <w:rPr>
          <w:bCs/>
          <w:szCs w:val="24"/>
          <w:lang w:val="en-US"/>
        </w:rPr>
        <w:t xml:space="preserve"> </w:t>
      </w:r>
    </w:p>
    <w:p w14:paraId="0EF74445" w14:textId="77777777" w:rsidR="003F73E7" w:rsidRDefault="003F73E7" w:rsidP="003F73E7">
      <w:pPr>
        <w:pStyle w:val="Standa1"/>
        <w:spacing w:line="480" w:lineRule="auto"/>
        <w:ind w:left="-108"/>
        <w:jc w:val="left"/>
        <w:rPr>
          <w:bCs/>
          <w:szCs w:val="24"/>
          <w:lang w:val="en-US"/>
        </w:rPr>
      </w:pPr>
      <w:r>
        <w:rPr>
          <w:bCs/>
          <w:szCs w:val="24"/>
          <w:lang w:val="en-US"/>
        </w:rPr>
        <w:t>Journal of Autism and Developmental Disorder</w:t>
      </w:r>
    </w:p>
    <w:p w14:paraId="38CCE370" w14:textId="77777777" w:rsidR="003F73E7" w:rsidRDefault="003F73E7" w:rsidP="003F73E7">
      <w:pPr>
        <w:pStyle w:val="Standa1"/>
        <w:spacing w:line="480" w:lineRule="auto"/>
        <w:ind w:left="-108"/>
        <w:jc w:val="left"/>
        <w:rPr>
          <w:bCs/>
          <w:lang w:val="en-US"/>
        </w:rPr>
      </w:pPr>
    </w:p>
    <w:p w14:paraId="7B5D3B61" w14:textId="757C3367" w:rsidR="003F73E7" w:rsidRDefault="003F73E7" w:rsidP="003F73E7">
      <w:pPr>
        <w:pStyle w:val="Standa1"/>
        <w:spacing w:line="480" w:lineRule="auto"/>
        <w:ind w:left="-108"/>
        <w:jc w:val="left"/>
        <w:rPr>
          <w:bCs/>
          <w:lang w:val="en-US"/>
        </w:rPr>
      </w:pPr>
      <w:r w:rsidRPr="003F73E7">
        <w:rPr>
          <w:bCs/>
          <w:lang w:val="en-US"/>
        </w:rPr>
        <w:t>Corresponding author:</w:t>
      </w:r>
    </w:p>
    <w:p w14:paraId="2C03AEE3" w14:textId="67548867" w:rsidR="003F73E7" w:rsidRDefault="003F73E7" w:rsidP="003F73E7">
      <w:pPr>
        <w:pStyle w:val="Standa1"/>
        <w:spacing w:line="480" w:lineRule="auto"/>
        <w:ind w:left="-108"/>
        <w:jc w:val="left"/>
        <w:rPr>
          <w:lang w:val="en-US"/>
        </w:rPr>
      </w:pPr>
      <w:proofErr w:type="spellStart"/>
      <w:r w:rsidRPr="002F51DB">
        <w:rPr>
          <w:lang w:val="en-US"/>
        </w:rPr>
        <w:t>Tolou</w:t>
      </w:r>
      <w:proofErr w:type="spellEnd"/>
      <w:r w:rsidRPr="002F51DB">
        <w:rPr>
          <w:lang w:val="en-US"/>
        </w:rPr>
        <w:t xml:space="preserve"> </w:t>
      </w:r>
      <w:proofErr w:type="spellStart"/>
      <w:r w:rsidRPr="002F51DB">
        <w:rPr>
          <w:lang w:val="en-US"/>
        </w:rPr>
        <w:t>Maslahati</w:t>
      </w:r>
      <w:proofErr w:type="spellEnd"/>
      <w:r w:rsidRPr="002F51DB">
        <w:rPr>
          <w:lang w:val="en-US"/>
        </w:rPr>
        <w:t xml:space="preserve"> K</w:t>
      </w:r>
      <w:r w:rsidR="002015F9">
        <w:rPr>
          <w:lang w:val="en-US"/>
        </w:rPr>
        <w:t>.</w:t>
      </w:r>
    </w:p>
    <w:p w14:paraId="2F237A9B" w14:textId="77777777" w:rsidR="003F73E7" w:rsidRDefault="003F73E7" w:rsidP="003F73E7">
      <w:pPr>
        <w:pStyle w:val="Standa1"/>
        <w:spacing w:line="480" w:lineRule="auto"/>
        <w:ind w:left="-108"/>
        <w:jc w:val="left"/>
        <w:rPr>
          <w:lang w:val="en-US"/>
        </w:rPr>
      </w:pPr>
      <w:r w:rsidRPr="002F51DB">
        <w:rPr>
          <w:lang w:val="en-US"/>
        </w:rPr>
        <w:t xml:space="preserve">Department of Psychiatry and Psychotherapy, </w:t>
      </w:r>
    </w:p>
    <w:p w14:paraId="7D250A38" w14:textId="77777777" w:rsidR="003F73E7" w:rsidRDefault="003F73E7" w:rsidP="003F73E7">
      <w:pPr>
        <w:pStyle w:val="Standa1"/>
        <w:spacing w:line="480" w:lineRule="auto"/>
        <w:ind w:left="-108"/>
        <w:jc w:val="left"/>
        <w:rPr>
          <w:lang w:val="en-GB"/>
        </w:rPr>
      </w:pPr>
      <w:proofErr w:type="spellStart"/>
      <w:r w:rsidRPr="002F51DB">
        <w:rPr>
          <w:lang w:val="en-GB"/>
        </w:rPr>
        <w:t>Charité</w:t>
      </w:r>
      <w:proofErr w:type="spellEnd"/>
      <w:r w:rsidRPr="002F51DB">
        <w:rPr>
          <w:lang w:val="en-GB"/>
        </w:rPr>
        <w:t xml:space="preserve"> - </w:t>
      </w:r>
      <w:proofErr w:type="spellStart"/>
      <w:r w:rsidRPr="002F51DB">
        <w:rPr>
          <w:lang w:val="en-GB"/>
        </w:rPr>
        <w:t>Universitätsmedizin</w:t>
      </w:r>
      <w:proofErr w:type="spellEnd"/>
      <w:r w:rsidRPr="002F51DB">
        <w:rPr>
          <w:lang w:val="en-GB"/>
        </w:rPr>
        <w:t xml:space="preserve"> Berlin, Corporate Member of </w:t>
      </w:r>
      <w:proofErr w:type="spellStart"/>
      <w:r w:rsidRPr="002F51DB">
        <w:rPr>
          <w:lang w:val="en-GB"/>
        </w:rPr>
        <w:t>Freie</w:t>
      </w:r>
      <w:proofErr w:type="spellEnd"/>
      <w:r w:rsidRPr="002F51DB">
        <w:rPr>
          <w:lang w:val="en-GB"/>
        </w:rPr>
        <w:t xml:space="preserve"> Universität Berlin, Humboldt-Universität </w:t>
      </w:r>
      <w:proofErr w:type="spellStart"/>
      <w:r w:rsidRPr="002F51DB">
        <w:rPr>
          <w:lang w:val="en-GB"/>
        </w:rPr>
        <w:t>zu</w:t>
      </w:r>
      <w:proofErr w:type="spellEnd"/>
      <w:r w:rsidRPr="002F51DB">
        <w:rPr>
          <w:lang w:val="en-GB"/>
        </w:rPr>
        <w:t xml:space="preserve"> Berlin, Berlin Institute of Health</w:t>
      </w:r>
    </w:p>
    <w:p w14:paraId="77E67096" w14:textId="77777777" w:rsidR="003F73E7" w:rsidRPr="002C1387" w:rsidRDefault="003F73E7" w:rsidP="003F73E7">
      <w:pPr>
        <w:pStyle w:val="Standa1"/>
        <w:spacing w:line="480" w:lineRule="auto"/>
        <w:ind w:left="-108"/>
        <w:jc w:val="left"/>
        <w:rPr>
          <w:rStyle w:val="Hyperlink"/>
          <w:lang w:val="en-US"/>
        </w:rPr>
      </w:pPr>
      <w:r w:rsidRPr="002C1387">
        <w:rPr>
          <w:lang w:val="en-US"/>
        </w:rPr>
        <w:t xml:space="preserve">E-mail: </w:t>
      </w:r>
      <w:hyperlink r:id="rId5" w:history="1">
        <w:r w:rsidRPr="002C1387">
          <w:rPr>
            <w:rStyle w:val="Hyperlink"/>
            <w:lang w:val="en-US"/>
          </w:rPr>
          <w:t>Tolou.maslahati@charite.de</w:t>
        </w:r>
      </w:hyperlink>
    </w:p>
    <w:p w14:paraId="3767943A" w14:textId="55852BB5" w:rsidR="003F73E7" w:rsidRDefault="003F73E7" w:rsidP="003F73E7">
      <w:pPr>
        <w:pStyle w:val="Standa1"/>
        <w:spacing w:line="480" w:lineRule="auto"/>
        <w:ind w:left="-108"/>
        <w:jc w:val="left"/>
        <w:rPr>
          <w:lang w:val="en-US"/>
        </w:rPr>
      </w:pPr>
      <w:r w:rsidRPr="002F51DB">
        <w:rPr>
          <w:lang w:val="en-US"/>
        </w:rPr>
        <w:t>Phone: 0049 30 450 517567</w:t>
      </w:r>
    </w:p>
    <w:p w14:paraId="70EAA9AD" w14:textId="77777777" w:rsidR="003F73E7" w:rsidRDefault="003F73E7">
      <w:pPr>
        <w:rPr>
          <w:szCs w:val="20"/>
          <w:lang w:val="en-US"/>
        </w:rPr>
      </w:pPr>
      <w:r>
        <w:rPr>
          <w:lang w:val="en-US"/>
        </w:rPr>
        <w:br w:type="page"/>
      </w:r>
    </w:p>
    <w:p w14:paraId="0C272A0F" w14:textId="77777777" w:rsidR="003F73E7" w:rsidRPr="003F73E7" w:rsidRDefault="003F73E7" w:rsidP="003F73E7">
      <w:pPr>
        <w:pStyle w:val="Standa1"/>
        <w:spacing w:line="480" w:lineRule="auto"/>
        <w:ind w:left="-108"/>
        <w:jc w:val="left"/>
        <w:rPr>
          <w:bCs/>
          <w:szCs w:val="24"/>
          <w:lang w:val="en-US"/>
        </w:rPr>
      </w:pPr>
    </w:p>
    <w:p w14:paraId="458590C9" w14:textId="77777777" w:rsidR="004B4B92" w:rsidRDefault="004B4B92" w:rsidP="004B7612">
      <w:pPr>
        <w:jc w:val="center"/>
        <w:rPr>
          <w:rFonts w:cstheme="minorHAnsi"/>
          <w:lang w:val="en-US"/>
        </w:rPr>
      </w:pPr>
    </w:p>
    <w:p w14:paraId="30103BBF" w14:textId="77777777" w:rsidR="004B4B92" w:rsidRPr="00C86267" w:rsidRDefault="004B4B9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6267">
        <w:rPr>
          <w:rFonts w:ascii="Arial" w:hAnsi="Arial" w:cs="Arial"/>
          <w:b/>
          <w:bCs/>
          <w:sz w:val="20"/>
          <w:szCs w:val="20"/>
          <w:lang w:val="en-US"/>
        </w:rPr>
        <w:t>Table 1</w:t>
      </w:r>
    </w:p>
    <w:p w14:paraId="79D0E839" w14:textId="77777777" w:rsidR="004B4B92" w:rsidRPr="004B4B92" w:rsidRDefault="004B4B92">
      <w:pPr>
        <w:rPr>
          <w:rFonts w:ascii="Arial" w:hAnsi="Arial" w:cs="Arial"/>
          <w:lang w:val="en-US"/>
        </w:rPr>
      </w:pPr>
    </w:p>
    <w:p w14:paraId="5E69CABE" w14:textId="48B2AD23" w:rsidR="004B4B92" w:rsidRPr="004B4B92" w:rsidRDefault="004B4B92" w:rsidP="004B4B9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Main </w:t>
      </w:r>
      <w:r w:rsidR="002C1387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ource of </w:t>
      </w:r>
      <w:r w:rsidR="002C1387">
        <w:rPr>
          <w:rFonts w:ascii="Arial" w:hAnsi="Arial" w:cs="Arial"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 xml:space="preserve">ncome </w:t>
      </w:r>
      <w:r w:rsidRPr="00535FE7">
        <w:rPr>
          <w:rFonts w:ascii="Arial" w:hAnsi="Arial" w:cs="Arial"/>
          <w:sz w:val="20"/>
          <w:szCs w:val="20"/>
          <w:lang w:val="en-US"/>
        </w:rPr>
        <w:t xml:space="preserve">with </w:t>
      </w:r>
      <w:r w:rsidR="002C1387">
        <w:rPr>
          <w:rFonts w:ascii="Arial" w:hAnsi="Arial" w:cs="Arial"/>
          <w:sz w:val="20"/>
          <w:szCs w:val="20"/>
          <w:lang w:val="en-US"/>
        </w:rPr>
        <w:t>R</w:t>
      </w:r>
      <w:r w:rsidRPr="00535FE7">
        <w:rPr>
          <w:rFonts w:ascii="Arial" w:hAnsi="Arial" w:cs="Arial"/>
          <w:sz w:val="20"/>
          <w:szCs w:val="20"/>
          <w:lang w:val="en-US"/>
        </w:rPr>
        <w:t xml:space="preserve">egards to </w:t>
      </w:r>
      <w:r w:rsidR="002C1387">
        <w:rPr>
          <w:rFonts w:ascii="Arial" w:hAnsi="Arial" w:cs="Arial"/>
          <w:sz w:val="20"/>
          <w:szCs w:val="20"/>
          <w:lang w:val="en-US"/>
        </w:rPr>
        <w:t>D</w:t>
      </w:r>
      <w:r w:rsidRPr="00535FE7">
        <w:rPr>
          <w:rFonts w:ascii="Arial" w:hAnsi="Arial" w:cs="Arial"/>
          <w:sz w:val="20"/>
          <w:szCs w:val="20"/>
          <w:lang w:val="en-US"/>
        </w:rPr>
        <w:t>iagnos</w:t>
      </w:r>
      <w:r w:rsidR="0043302B">
        <w:rPr>
          <w:rFonts w:ascii="Arial" w:hAnsi="Arial" w:cs="Arial"/>
          <w:sz w:val="20"/>
          <w:szCs w:val="20"/>
          <w:lang w:val="en-US"/>
        </w:rPr>
        <w:t>i</w:t>
      </w:r>
      <w:r w:rsidRPr="00535FE7">
        <w:rPr>
          <w:rFonts w:ascii="Arial" w:hAnsi="Arial" w:cs="Arial"/>
          <w:sz w:val="20"/>
          <w:szCs w:val="20"/>
          <w:lang w:val="en-US"/>
        </w:rPr>
        <w:t>s</w:t>
      </w:r>
    </w:p>
    <w:p w14:paraId="1B93B491" w14:textId="77777777" w:rsidR="004B4B92" w:rsidRPr="003F6B02" w:rsidRDefault="004B4B92" w:rsidP="004B4B9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2229"/>
        <w:gridCol w:w="2228"/>
        <w:gridCol w:w="2228"/>
        <w:gridCol w:w="2228"/>
      </w:tblGrid>
      <w:tr w:rsidR="00D81FCF" w:rsidRPr="003F6B02" w14:paraId="2250DC75" w14:textId="77777777">
        <w:tc>
          <w:tcPr>
            <w:tcW w:w="3138" w:type="dxa"/>
            <w:tcBorders>
              <w:top w:val="single" w:sz="4" w:space="0" w:color="auto"/>
              <w:left w:val="nil"/>
              <w:bottom w:val="nil"/>
            </w:tcBorders>
          </w:tcPr>
          <w:p w14:paraId="0C82D47A" w14:textId="77777777" w:rsidR="00D81FCF" w:rsidRPr="003F6B02" w:rsidRDefault="00D81FCF" w:rsidP="00CA1B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E0FD5" w14:textId="300A40EE" w:rsidR="002415E5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Childhood</w:t>
            </w:r>
            <w:proofErr w:type="spellEnd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utism</w:t>
            </w:r>
            <w:proofErr w:type="spellEnd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 xml:space="preserve"> (F84.0) </w:t>
            </w:r>
          </w:p>
          <w:p w14:paraId="26522B1B" w14:textId="77777777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84A6" w14:textId="369A06CB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Atypical</w:t>
            </w:r>
            <w:proofErr w:type="spellEnd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utism</w:t>
            </w:r>
            <w:proofErr w:type="spellEnd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 xml:space="preserve"> (F84.1)</w:t>
            </w:r>
          </w:p>
          <w:p w14:paraId="4789A5FA" w14:textId="77777777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14137" w14:textId="76B524CE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Asperger</w:t>
            </w:r>
            <w:proofErr w:type="spellEnd"/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yndrome (F84.5)</w:t>
            </w:r>
          </w:p>
          <w:p w14:paraId="591F82D7" w14:textId="77777777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FCF">
              <w:rPr>
                <w:rFonts w:ascii="Arial" w:hAnsi="Arial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EB6439" w14:textId="2DAFED2D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1F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ther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D81F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rvasive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D81F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velopmental   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D81F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orders (F84.8); PDD-NOS (F84.9)</w:t>
            </w:r>
          </w:p>
          <w:p w14:paraId="6970AAAF" w14:textId="77777777" w:rsidR="00D81FCF" w:rsidRPr="00D81FCF" w:rsidRDefault="00D81FCF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1F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 (n)</w:t>
            </w:r>
          </w:p>
        </w:tc>
      </w:tr>
      <w:tr w:rsidR="00D81FCF" w:rsidRPr="003F6B02" w14:paraId="5DD5FAD2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center"/>
          </w:tcPr>
          <w:p w14:paraId="13264907" w14:textId="77777777" w:rsidR="00CA1B10" w:rsidRDefault="00CA1B10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ECC40D3" w14:textId="36B34C40" w:rsidR="00D81FCF" w:rsidRPr="00C86267" w:rsidRDefault="00D81FCF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 xml:space="preserve">Income </w:t>
            </w:r>
            <w:proofErr w:type="spellStart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from</w:t>
            </w:r>
            <w:proofErr w:type="spellEnd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ork</w:t>
            </w:r>
            <w:proofErr w:type="spellEnd"/>
          </w:p>
          <w:p w14:paraId="3CDFA9BB" w14:textId="77777777" w:rsidR="00D81FCF" w:rsidRPr="00C86267" w:rsidRDefault="00D81FCF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6B7F44EC" w14:textId="77777777" w:rsidR="00CA1B10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83F159" w14:textId="77777777" w:rsidR="00D81FCF" w:rsidRDefault="007435A5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CCE8E1E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5B2EE3DF" w14:textId="77777777" w:rsidR="00CA1B10" w:rsidRDefault="00CA1B10" w:rsidP="00CA1B1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0E8CD16" w14:textId="77777777" w:rsidR="00D81FCF" w:rsidRDefault="00D81FCF" w:rsidP="00CA1B1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 xml:space="preserve"> (2)</w:t>
            </w:r>
          </w:p>
          <w:p w14:paraId="6E108E1F" w14:textId="77777777" w:rsidR="00CA1B10" w:rsidRPr="003F6B02" w:rsidRDefault="00CA1B10" w:rsidP="00CA1B1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0C291FE5" w14:textId="77777777" w:rsidR="00CA1B10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0B94592" w14:textId="77777777" w:rsidR="00D81FCF" w:rsidRDefault="00D81FCF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 xml:space="preserve"> (36)</w:t>
            </w:r>
          </w:p>
          <w:p w14:paraId="7EAEC069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14:paraId="11187C33" w14:textId="77777777" w:rsidR="00CA1B10" w:rsidRDefault="00CA1B10" w:rsidP="00CA1B1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3617456" w14:textId="77777777" w:rsidR="00D81FCF" w:rsidRDefault="00D81FCF" w:rsidP="007435A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>0.5 (1)</w:t>
            </w:r>
          </w:p>
          <w:p w14:paraId="7CB8EFD7" w14:textId="77777777" w:rsidR="00CA1B10" w:rsidRPr="003F6B02" w:rsidRDefault="00CA1B10" w:rsidP="00CA1B1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1FCF" w:rsidRPr="003F6B02" w14:paraId="32E74BBE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center"/>
          </w:tcPr>
          <w:p w14:paraId="750443E5" w14:textId="77777777" w:rsidR="00D81FCF" w:rsidRDefault="00D81FCF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 xml:space="preserve">Public </w:t>
            </w:r>
            <w:proofErr w:type="spellStart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financial</w:t>
            </w:r>
            <w:proofErr w:type="spellEnd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  <w:proofErr w:type="spellEnd"/>
          </w:p>
          <w:p w14:paraId="3FADA0D4" w14:textId="77777777" w:rsidR="00CA1B10" w:rsidRPr="00C86267" w:rsidRDefault="00CA1B10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2FFA994" w14:textId="77777777" w:rsidR="00D81FCF" w:rsidRDefault="00D81FCF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>(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5194DF6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56D09CE0" w14:textId="77777777" w:rsidR="00D81FCF" w:rsidRDefault="00D81FCF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 xml:space="preserve"> (8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C1F2B4C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72CCC7FD" w14:textId="77777777" w:rsidR="00D81FCF" w:rsidRDefault="007435A5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 (</w:t>
            </w:r>
            <w:r w:rsidR="00D81FC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5213CC2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14:paraId="57249E17" w14:textId="77777777" w:rsidR="00D81FCF" w:rsidRDefault="007435A5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(4)</w:t>
            </w:r>
          </w:p>
          <w:p w14:paraId="32D1BA5D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1FCF" w:rsidRPr="003F6B02" w14:paraId="37215FF6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center"/>
          </w:tcPr>
          <w:p w14:paraId="6E517636" w14:textId="77777777" w:rsidR="00D81FCF" w:rsidRPr="00C86267" w:rsidRDefault="00D81FCF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Familiar</w:t>
            </w:r>
            <w:proofErr w:type="spellEnd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financial</w:t>
            </w:r>
            <w:proofErr w:type="spellEnd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6267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  <w:proofErr w:type="spellEnd"/>
          </w:p>
          <w:p w14:paraId="4630ECAE" w14:textId="77777777" w:rsidR="00D81FCF" w:rsidRPr="00C86267" w:rsidRDefault="00D81FCF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5DF49AD0" w14:textId="77777777" w:rsidR="00D81FCF" w:rsidRDefault="007435A5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BE401F8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452C49DB" w14:textId="77777777" w:rsidR="00D81FCF" w:rsidRDefault="007435A5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 (</w:t>
            </w:r>
            <w:r w:rsidR="00D81FC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F1A2A54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39D6B534" w14:textId="77777777" w:rsidR="00D81FCF" w:rsidRDefault="007435A5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6 (</w:t>
            </w:r>
            <w:r w:rsidR="00D81FC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CF259D0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14:paraId="786C7D2A" w14:textId="77777777" w:rsidR="00D81FCF" w:rsidRDefault="00C86267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  <w:p w14:paraId="750AB728" w14:textId="77777777" w:rsidR="00CA1B10" w:rsidRPr="003F6B02" w:rsidRDefault="00CA1B10" w:rsidP="00C8626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1FCF" w:rsidRPr="003F6B02" w14:paraId="3430B974" w14:textId="77777777">
        <w:tc>
          <w:tcPr>
            <w:tcW w:w="3138" w:type="dxa"/>
            <w:tcBorders>
              <w:top w:val="nil"/>
              <w:left w:val="nil"/>
              <w:bottom w:val="single" w:sz="4" w:space="0" w:color="auto"/>
            </w:tcBorders>
          </w:tcPr>
          <w:p w14:paraId="166B1F89" w14:textId="77777777" w:rsidR="00D81FCF" w:rsidRPr="00C86267" w:rsidRDefault="00D81FCF" w:rsidP="00C86267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62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nsio</w:t>
            </w:r>
            <w:r w:rsidR="00C862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37318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other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  <w:vAlign w:val="center"/>
          </w:tcPr>
          <w:p w14:paraId="26A582F8" w14:textId="77777777" w:rsidR="00CA1B10" w:rsidRPr="003F6B02" w:rsidRDefault="007435A5" w:rsidP="0037318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2 </w:t>
            </w:r>
            <w:r w:rsidR="00D81FC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81FC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369E2069" w14:textId="77777777" w:rsidR="00CA1B10" w:rsidRPr="003F6B02" w:rsidRDefault="00D81FCF" w:rsidP="0037318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="007435A5">
              <w:rPr>
                <w:rFonts w:ascii="Arial" w:hAnsi="Arial" w:cs="Arial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6B4E3E73" w14:textId="77777777" w:rsidR="00CA1B10" w:rsidRPr="003F6B02" w:rsidRDefault="007435A5" w:rsidP="0037318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BEA79B" w14:textId="77777777" w:rsidR="00CA1B10" w:rsidRPr="003F6B02" w:rsidRDefault="007435A5" w:rsidP="0037318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D81FC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81FCF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C47704E" w14:textId="77777777" w:rsidR="004B4B92" w:rsidRDefault="004B4B92">
      <w:pPr>
        <w:rPr>
          <w:rFonts w:cstheme="minorHAnsi"/>
          <w:lang w:val="en-US"/>
        </w:rPr>
      </w:pPr>
    </w:p>
    <w:p w14:paraId="6BAC4004" w14:textId="77777777" w:rsidR="003F6B02" w:rsidRDefault="004B4B9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A20D7EF" w14:textId="77777777" w:rsidR="003F6B02" w:rsidRPr="003F6B02" w:rsidRDefault="003F6B0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F6B02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D81FCF">
        <w:rPr>
          <w:rFonts w:ascii="Arial" w:hAnsi="Arial" w:cs="Arial"/>
          <w:b/>
          <w:bCs/>
          <w:sz w:val="20"/>
          <w:szCs w:val="20"/>
          <w:lang w:val="en-US"/>
        </w:rPr>
        <w:t>2</w:t>
      </w:r>
    </w:p>
    <w:p w14:paraId="6908B6AD" w14:textId="77777777" w:rsidR="003F6B02" w:rsidRPr="003F6B02" w:rsidRDefault="003F6B02">
      <w:pPr>
        <w:rPr>
          <w:rFonts w:ascii="Arial" w:hAnsi="Arial" w:cs="Arial"/>
          <w:sz w:val="20"/>
          <w:szCs w:val="20"/>
          <w:lang w:val="en-US"/>
        </w:rPr>
      </w:pPr>
    </w:p>
    <w:p w14:paraId="0E54F64C" w14:textId="7FF1A79A" w:rsidR="003F6B02" w:rsidRDefault="003F6B0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ype of </w:t>
      </w:r>
      <w:r w:rsidR="002C1387">
        <w:rPr>
          <w:rFonts w:ascii="Arial" w:hAnsi="Arial" w:cs="Arial"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inancial </w:t>
      </w:r>
      <w:r w:rsidR="002C1387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upport </w:t>
      </w:r>
      <w:r w:rsidR="002C1387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ubdivided into </w:t>
      </w:r>
      <w:r w:rsidR="002C1387">
        <w:rPr>
          <w:rFonts w:ascii="Arial" w:hAnsi="Arial" w:cs="Arial"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our </w:t>
      </w:r>
      <w:r w:rsidR="002C1387">
        <w:rPr>
          <w:rFonts w:ascii="Arial" w:hAnsi="Arial" w:cs="Arial"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>iagnos</w:t>
      </w:r>
      <w:r w:rsidR="002C1387">
        <w:rPr>
          <w:rFonts w:ascii="Arial" w:hAnsi="Arial" w:cs="Arial"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>s</w:t>
      </w:r>
    </w:p>
    <w:p w14:paraId="6C798737" w14:textId="77777777" w:rsidR="00535FE7" w:rsidRPr="003F6B02" w:rsidRDefault="00535FE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2229"/>
        <w:gridCol w:w="2228"/>
        <w:gridCol w:w="2228"/>
        <w:gridCol w:w="2228"/>
      </w:tblGrid>
      <w:tr w:rsidR="00501F37" w:rsidRPr="003F6B02" w14:paraId="3A989941" w14:textId="77777777">
        <w:tc>
          <w:tcPr>
            <w:tcW w:w="3138" w:type="dxa"/>
            <w:tcBorders>
              <w:top w:val="single" w:sz="4" w:space="0" w:color="auto"/>
              <w:left w:val="nil"/>
              <w:bottom w:val="nil"/>
            </w:tcBorders>
          </w:tcPr>
          <w:p w14:paraId="0D453F5F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CD2B0" w14:textId="30FCE99F" w:rsidR="00501F37" w:rsidRPr="002415E5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Childhood</w:t>
            </w:r>
            <w:proofErr w:type="spellEnd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utism</w:t>
            </w:r>
            <w:proofErr w:type="spellEnd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 xml:space="preserve"> (F84.0)</w:t>
            </w:r>
            <w:r w:rsidR="00D91A69" w:rsidRPr="002415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F4B8619" w14:textId="77777777" w:rsidR="00D91A69" w:rsidRPr="002415E5" w:rsidRDefault="00D91A69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56F6" w14:textId="6D7ABE19" w:rsidR="00501F37" w:rsidRPr="002415E5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Atypical</w:t>
            </w:r>
            <w:proofErr w:type="spellEnd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utism</w:t>
            </w:r>
            <w:proofErr w:type="spellEnd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 xml:space="preserve"> (F84.1)</w:t>
            </w:r>
          </w:p>
          <w:p w14:paraId="1768C1CF" w14:textId="77777777" w:rsidR="00D91A69" w:rsidRPr="002415E5" w:rsidRDefault="00D91A69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FDCA5" w14:textId="424ED1B7" w:rsidR="00501F37" w:rsidRPr="002415E5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Asperger</w:t>
            </w:r>
            <w:proofErr w:type="spellEnd"/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yndrome (F84.5)</w:t>
            </w:r>
          </w:p>
          <w:p w14:paraId="2F20737E" w14:textId="77777777" w:rsidR="00D91A69" w:rsidRPr="002415E5" w:rsidRDefault="00D91A69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15E5">
              <w:rPr>
                <w:rFonts w:ascii="Arial" w:hAnsi="Arial" w:cs="Arial"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B828B" w14:textId="0B29BEA1" w:rsidR="00501F37" w:rsidRPr="002415E5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ther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rvasive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velopmental </w:t>
            </w:r>
            <w:r w:rsidR="004330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orders (F84.8)</w:t>
            </w:r>
            <w:r w:rsidR="00D91A69"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DD-NOS (F84.9)</w:t>
            </w:r>
          </w:p>
          <w:p w14:paraId="6DCBB2D5" w14:textId="77777777" w:rsidR="00D91A69" w:rsidRPr="002415E5" w:rsidRDefault="00D91A69" w:rsidP="002415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415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 (n)</w:t>
            </w:r>
          </w:p>
        </w:tc>
      </w:tr>
      <w:tr w:rsidR="00501F37" w:rsidRPr="003F6B02" w14:paraId="441D86DC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0B3C2078" w14:textId="77777777" w:rsidR="00501F37" w:rsidRPr="003F6B02" w:rsidRDefault="00501F37" w:rsidP="003F6B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3F6B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F6B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B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ncial</w:t>
            </w:r>
            <w:proofErr w:type="spellEnd"/>
            <w:r w:rsidRPr="003F6B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B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ort</w:t>
            </w:r>
            <w:proofErr w:type="spellEnd"/>
          </w:p>
          <w:p w14:paraId="1CB64482" w14:textId="77777777" w:rsidR="00501F37" w:rsidRPr="003F6B02" w:rsidRDefault="00501F37" w:rsidP="003F6B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176EE973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14FE996D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0650AA5E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nil"/>
              <w:right w:val="nil"/>
            </w:tcBorders>
          </w:tcPr>
          <w:p w14:paraId="5FA47B5D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1F37" w:rsidRPr="003F6B02" w14:paraId="2E36C9EC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3BCB8B3A" w14:textId="77777777" w:rsidR="00501F37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Unemployment</w:t>
            </w:r>
            <w:proofErr w:type="spellEnd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benefit</w:t>
            </w:r>
            <w:proofErr w:type="spellEnd"/>
          </w:p>
          <w:p w14:paraId="0AA8F9BA" w14:textId="77777777" w:rsidR="00C933CA" w:rsidRPr="003F6B02" w:rsidRDefault="00C933CA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0F811D41" w14:textId="77777777" w:rsidR="00501F37" w:rsidRPr="003F6B02" w:rsidRDefault="00501F37" w:rsidP="00C933C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674C016E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69DFC95A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493C6D38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01F37" w:rsidRPr="003F6B02" w14:paraId="4980C5DF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06ED2EA4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Income </w:t>
            </w: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  <w:proofErr w:type="spellEnd"/>
          </w:p>
          <w:p w14:paraId="5422FD21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5D55B3A1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19.6 (10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3BD8FCC2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0E656D14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10.5 (2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6416607F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</w:tr>
      <w:tr w:rsidR="00501F37" w:rsidRPr="003F6B02" w14:paraId="796671F7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6C33DEC4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gration assistance</w:t>
            </w:r>
            <w:r w:rsidR="006B54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refunds of travel expenses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or disabled people</w:t>
            </w:r>
            <w:r w:rsidR="00085D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for special social needs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1CF5EE7B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21CAA01B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756CE0DB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5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6CFB2279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</w:tr>
      <w:tr w:rsidR="00501F37" w:rsidRPr="003F6B02" w14:paraId="78502949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6A2F143A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B27ECE2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Disability</w:t>
            </w:r>
            <w:proofErr w:type="spellEnd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pension</w:t>
            </w:r>
            <w:proofErr w:type="spellEnd"/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35B75E96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56B47B14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26.3 (5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64E29F41" w14:textId="77777777" w:rsidR="00501F37" w:rsidRPr="003F6B02" w:rsidRDefault="00501F37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7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65047D84" w14:textId="77777777" w:rsidR="00501F37" w:rsidRPr="003F6B02" w:rsidRDefault="00501F37" w:rsidP="00501F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01F37" w:rsidRPr="003F6B02" w14:paraId="72A7E3AA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364CCAC9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B0C3ED6" w14:textId="77777777" w:rsidR="00501F37" w:rsidRPr="003F6B02" w:rsidRDefault="00501F37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Care </w:t>
            </w:r>
            <w:proofErr w:type="spellStart"/>
            <w:r w:rsidR="006B54B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="006B54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B54B1">
              <w:rPr>
                <w:rFonts w:ascii="Arial" w:hAnsi="Arial" w:cs="Arial"/>
                <w:color w:val="000000"/>
                <w:sz w:val="20"/>
                <w:szCs w:val="20"/>
              </w:rPr>
              <w:t>housing</w:t>
            </w:r>
            <w:proofErr w:type="spellEnd"/>
            <w:r w:rsidR="006B54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allowence</w:t>
            </w:r>
            <w:proofErr w:type="spellEnd"/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5FD36BF6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085DD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4CE19C80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063DB611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087E5C4E" w14:textId="77777777" w:rsidR="00501F37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01F37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B54B1" w:rsidRPr="003F6B02" w14:paraId="7CE9894C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2DD5EDF7" w14:textId="77777777" w:rsidR="006B54B1" w:rsidRPr="006808C4" w:rsidRDefault="006B54B1" w:rsidP="003F6B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316E44B" w14:textId="77777777" w:rsidR="006B54B1" w:rsidRPr="006B54B1" w:rsidRDefault="006B54B1" w:rsidP="003F6B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33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ension and </w:t>
            </w:r>
            <w:r w:rsidRPr="00501F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sic income for retired people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2040B045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6CB7022F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2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43DBC1FB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60AD8C3A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B54B1" w:rsidRPr="003F6B02" w14:paraId="63594CF0" w14:textId="77777777">
        <w:tc>
          <w:tcPr>
            <w:tcW w:w="3138" w:type="dxa"/>
            <w:tcBorders>
              <w:top w:val="nil"/>
              <w:left w:val="nil"/>
              <w:bottom w:val="nil"/>
            </w:tcBorders>
            <w:vAlign w:val="bottom"/>
          </w:tcPr>
          <w:p w14:paraId="26452EF5" w14:textId="77777777" w:rsidR="006B54B1" w:rsidRPr="003F6B02" w:rsidRDefault="006B54B1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7273AB4" w14:textId="77777777" w:rsidR="006B54B1" w:rsidRPr="00C933CA" w:rsidRDefault="006B54B1" w:rsidP="003F6B0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Child </w:t>
            </w: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benefit</w:t>
            </w:r>
            <w:proofErr w:type="spellEnd"/>
          </w:p>
        </w:tc>
        <w:tc>
          <w:tcPr>
            <w:tcW w:w="2229" w:type="dxa"/>
            <w:tcBorders>
              <w:top w:val="nil"/>
              <w:bottom w:val="nil"/>
            </w:tcBorders>
            <w:vAlign w:val="bottom"/>
          </w:tcPr>
          <w:p w14:paraId="4703F317" w14:textId="77777777" w:rsidR="006B54B1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D91A22D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33.3 (17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57079CF8" w14:textId="77777777" w:rsidR="006B54B1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A1DC36A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5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bottom"/>
          </w:tcPr>
          <w:p w14:paraId="42DE93DF" w14:textId="77777777" w:rsidR="006B54B1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FDBAE19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8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bottom"/>
          </w:tcPr>
          <w:p w14:paraId="59B2D7FC" w14:textId="77777777" w:rsidR="006B54B1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D14D5C2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B54B1" w:rsidRPr="003F6B02" w14:paraId="3B0EAF64" w14:textId="77777777">
        <w:tc>
          <w:tcPr>
            <w:tcW w:w="313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3E98EBE" w14:textId="77777777" w:rsidR="006B54B1" w:rsidRPr="003F6B02" w:rsidRDefault="006B54B1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15FD04" w14:textId="77777777" w:rsidR="006B54B1" w:rsidRPr="003F6B02" w:rsidRDefault="006B54B1" w:rsidP="003F6B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  <w:vAlign w:val="bottom"/>
          </w:tcPr>
          <w:p w14:paraId="0098752C" w14:textId="77777777" w:rsidR="006B54B1" w:rsidRPr="003F6B02" w:rsidRDefault="008976E8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6B54B1" w:rsidRPr="003F6B0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B54B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6B54B1"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B54B1"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bottom"/>
          </w:tcPr>
          <w:p w14:paraId="73D3CFFB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10.5 (2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bottom"/>
          </w:tcPr>
          <w:p w14:paraId="1FDEB677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10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E0AAFFF" w14:textId="77777777" w:rsidR="006B54B1" w:rsidRPr="003F6B02" w:rsidRDefault="006B54B1" w:rsidP="003F6B0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F6B0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78E256D6" w14:textId="77777777" w:rsidR="00EE4AFD" w:rsidRPr="00EE4AFD" w:rsidRDefault="00EE4AFD">
      <w:pPr>
        <w:rPr>
          <w:rFonts w:cstheme="minorHAnsi"/>
          <w:lang w:val="en-US"/>
        </w:rPr>
      </w:pPr>
    </w:p>
    <w:sectPr w:rsidR="00EE4AFD" w:rsidRPr="00EE4AFD" w:rsidSect="0079709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79236E"/>
    <w:multiLevelType w:val="hybridMultilevel"/>
    <w:tmpl w:val="F1643C62"/>
    <w:lvl w:ilvl="0" w:tplc="E70E90B4">
      <w:start w:val="31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7C45490"/>
    <w:multiLevelType w:val="hybridMultilevel"/>
    <w:tmpl w:val="5E6CAF3E"/>
    <w:lvl w:ilvl="0" w:tplc="C1B00CCC">
      <w:start w:val="31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78"/>
    <w:rsid w:val="00012E6A"/>
    <w:rsid w:val="00085DDC"/>
    <w:rsid w:val="00097A99"/>
    <w:rsid w:val="000B561D"/>
    <w:rsid w:val="000C39CB"/>
    <w:rsid w:val="000D7E73"/>
    <w:rsid w:val="001018C2"/>
    <w:rsid w:val="00103275"/>
    <w:rsid w:val="001333BA"/>
    <w:rsid w:val="001471AB"/>
    <w:rsid w:val="001547CE"/>
    <w:rsid w:val="00165BAD"/>
    <w:rsid w:val="00193165"/>
    <w:rsid w:val="002015F9"/>
    <w:rsid w:val="002045C5"/>
    <w:rsid w:val="002415E5"/>
    <w:rsid w:val="0025260F"/>
    <w:rsid w:val="00271E12"/>
    <w:rsid w:val="002C1387"/>
    <w:rsid w:val="002C3113"/>
    <w:rsid w:val="002E0E36"/>
    <w:rsid w:val="00336743"/>
    <w:rsid w:val="0037318D"/>
    <w:rsid w:val="00377716"/>
    <w:rsid w:val="00395996"/>
    <w:rsid w:val="003C1604"/>
    <w:rsid w:val="003E1ADD"/>
    <w:rsid w:val="003F6B02"/>
    <w:rsid w:val="003F73E7"/>
    <w:rsid w:val="00410CF6"/>
    <w:rsid w:val="0043302B"/>
    <w:rsid w:val="004A5EF7"/>
    <w:rsid w:val="004B4B92"/>
    <w:rsid w:val="004B7612"/>
    <w:rsid w:val="004C1AFE"/>
    <w:rsid w:val="004D61BB"/>
    <w:rsid w:val="004E2566"/>
    <w:rsid w:val="00501F37"/>
    <w:rsid w:val="00503869"/>
    <w:rsid w:val="00517DF0"/>
    <w:rsid w:val="0052285A"/>
    <w:rsid w:val="0052762D"/>
    <w:rsid w:val="00535FE7"/>
    <w:rsid w:val="00543026"/>
    <w:rsid w:val="00552799"/>
    <w:rsid w:val="005A27A5"/>
    <w:rsid w:val="005B441B"/>
    <w:rsid w:val="005C0428"/>
    <w:rsid w:val="005E385B"/>
    <w:rsid w:val="005F3089"/>
    <w:rsid w:val="0064211D"/>
    <w:rsid w:val="00643F7E"/>
    <w:rsid w:val="006808C4"/>
    <w:rsid w:val="006B54B1"/>
    <w:rsid w:val="006C0170"/>
    <w:rsid w:val="006D1078"/>
    <w:rsid w:val="00715D4D"/>
    <w:rsid w:val="00716C0C"/>
    <w:rsid w:val="007435A5"/>
    <w:rsid w:val="00767AF1"/>
    <w:rsid w:val="007760D2"/>
    <w:rsid w:val="00793999"/>
    <w:rsid w:val="0079709E"/>
    <w:rsid w:val="007C32EE"/>
    <w:rsid w:val="008778C1"/>
    <w:rsid w:val="008809B0"/>
    <w:rsid w:val="008976E8"/>
    <w:rsid w:val="008B3DD4"/>
    <w:rsid w:val="008D28FE"/>
    <w:rsid w:val="008F72D8"/>
    <w:rsid w:val="00947674"/>
    <w:rsid w:val="00963633"/>
    <w:rsid w:val="00971303"/>
    <w:rsid w:val="009A5D43"/>
    <w:rsid w:val="009A70E9"/>
    <w:rsid w:val="009C0499"/>
    <w:rsid w:val="00A008A6"/>
    <w:rsid w:val="00A41497"/>
    <w:rsid w:val="00A85F8C"/>
    <w:rsid w:val="00AB57EF"/>
    <w:rsid w:val="00AD6F6B"/>
    <w:rsid w:val="00B365F9"/>
    <w:rsid w:val="00B657E9"/>
    <w:rsid w:val="00B75295"/>
    <w:rsid w:val="00B91E73"/>
    <w:rsid w:val="00BC5090"/>
    <w:rsid w:val="00BC6BE0"/>
    <w:rsid w:val="00C86267"/>
    <w:rsid w:val="00C933CA"/>
    <w:rsid w:val="00CA1B10"/>
    <w:rsid w:val="00CC0BB2"/>
    <w:rsid w:val="00D02B7F"/>
    <w:rsid w:val="00D0692A"/>
    <w:rsid w:val="00D41F85"/>
    <w:rsid w:val="00D527DA"/>
    <w:rsid w:val="00D735D5"/>
    <w:rsid w:val="00D807E3"/>
    <w:rsid w:val="00D81FCF"/>
    <w:rsid w:val="00D8580A"/>
    <w:rsid w:val="00D91A69"/>
    <w:rsid w:val="00DB7DB3"/>
    <w:rsid w:val="00DE66EA"/>
    <w:rsid w:val="00DF07C5"/>
    <w:rsid w:val="00E0771E"/>
    <w:rsid w:val="00E20074"/>
    <w:rsid w:val="00E255CB"/>
    <w:rsid w:val="00E43CE6"/>
    <w:rsid w:val="00E501BD"/>
    <w:rsid w:val="00E62461"/>
    <w:rsid w:val="00E71175"/>
    <w:rsid w:val="00E91350"/>
    <w:rsid w:val="00EE4AFD"/>
    <w:rsid w:val="00EE5406"/>
    <w:rsid w:val="00F366D9"/>
    <w:rsid w:val="00F50CF3"/>
    <w:rsid w:val="00F56FE6"/>
    <w:rsid w:val="00F875AC"/>
    <w:rsid w:val="00FC4B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864C4"/>
  <w15:docId w15:val="{CA309B78-8D4F-C647-A445-0175C965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7CE"/>
    <w:rPr>
      <w:rFonts w:ascii="Times New Roman" w:eastAsia="Times New Roman" w:hAnsi="Times New Roman" w:cs="Times New Roman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4B761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1078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6D1078"/>
    <w:rPr>
      <w:rFonts w:ascii="Cambria" w:hAnsi="Cambria"/>
    </w:rPr>
  </w:style>
  <w:style w:type="character" w:customStyle="1" w:styleId="EndNoteBibliographyZchn">
    <w:name w:val="EndNote Bibliography Zchn"/>
    <w:basedOn w:val="Absatz-Standardschriftart"/>
    <w:link w:val="EndNoteBibliography"/>
    <w:rsid w:val="006D1078"/>
    <w:rPr>
      <w:rFonts w:ascii="Cambria" w:eastAsia="Times New Roman" w:hAnsi="Cambria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7E73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7E73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E20074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54302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A27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27A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27A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7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7A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B761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Standa1">
    <w:name w:val="Standa1"/>
    <w:link w:val="Standa1Zchn"/>
    <w:rsid w:val="003F73E7"/>
    <w:pPr>
      <w:widowControl w:val="0"/>
      <w:suppressAutoHyphens/>
      <w:spacing w:line="288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Standa1Zchn">
    <w:name w:val="Standa1 Zchn"/>
    <w:link w:val="Standa1"/>
    <w:locked/>
    <w:rsid w:val="003F73E7"/>
    <w:rPr>
      <w:rFonts w:ascii="Times New Roman" w:eastAsia="Times New Roman" w:hAnsi="Times New Roman" w:cs="Times New Roman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3F73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4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8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4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3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4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olou.maslahati@charite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ou</dc:creator>
  <cp:keywords/>
  <dc:description/>
  <cp:lastModifiedBy>tolou</cp:lastModifiedBy>
  <cp:revision>6</cp:revision>
  <cp:lastPrinted>2020-09-29T08:15:00Z</cp:lastPrinted>
  <dcterms:created xsi:type="dcterms:W3CDTF">2020-09-29T08:15:00Z</dcterms:created>
  <dcterms:modified xsi:type="dcterms:W3CDTF">2021-04-13T12:03:00Z</dcterms:modified>
</cp:coreProperties>
</file>